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89C38" w14:textId="7AC3BE57" w:rsidR="001F2BDA" w:rsidRPr="003F4627" w:rsidRDefault="001F2BDA" w:rsidP="00B45122">
      <w:pPr>
        <w:pStyle w:val="Heading1"/>
      </w:pPr>
      <w:bookmarkStart w:id="0" w:name="_Toc210848731"/>
      <w:r w:rsidRPr="003F4627">
        <w:t>S.1. Comparison between Poisson and negative binomial models for the main outcomes</w:t>
      </w:r>
      <w:bookmarkEnd w:id="0"/>
      <w:r w:rsidRPr="003F4627"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25"/>
        <w:gridCol w:w="284"/>
        <w:gridCol w:w="3832"/>
      </w:tblGrid>
      <w:tr w:rsidR="0075551A" w:rsidRPr="003F4627" w14:paraId="1442AE55" w14:textId="77777777" w:rsidTr="00EF13B3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B479B6" w14:textId="77777777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 xml:space="preserve">Model </w:t>
            </w:r>
          </w:p>
          <w:p w14:paraId="02DE0CAE" w14:textId="15589D7E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1B991FC4" w14:textId="7B6D3394" w:rsidR="00960E17" w:rsidRPr="003F4627" w:rsidRDefault="00960E17" w:rsidP="001F2BDA">
            <w:pPr>
              <w:rPr>
                <w:b/>
                <w:bCs/>
                <w:sz w:val="22"/>
                <w:szCs w:val="22"/>
              </w:rPr>
            </w:pPr>
            <w:r w:rsidRPr="003F4627">
              <w:rPr>
                <w:b/>
                <w:bCs/>
                <w:sz w:val="22"/>
                <w:szCs w:val="22"/>
              </w:rPr>
              <w:t>Poiss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BB781E6" w14:textId="77777777" w:rsidR="00960E17" w:rsidRPr="003F4627" w:rsidRDefault="00960E17" w:rsidP="001F2BD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5C6470A7" w14:textId="08BD8F9B" w:rsidR="00960E17" w:rsidRPr="003F4627" w:rsidRDefault="00960E17" w:rsidP="001F2BDA">
            <w:pPr>
              <w:rPr>
                <w:b/>
                <w:bCs/>
                <w:sz w:val="22"/>
                <w:szCs w:val="22"/>
              </w:rPr>
            </w:pPr>
            <w:r w:rsidRPr="003F4627">
              <w:rPr>
                <w:b/>
                <w:bCs/>
                <w:sz w:val="22"/>
                <w:szCs w:val="22"/>
              </w:rPr>
              <w:t xml:space="preserve">Negative binomial </w:t>
            </w:r>
            <w:r w:rsidR="001F0F13" w:rsidRPr="003F4627">
              <w:rPr>
                <w:b/>
                <w:bCs/>
                <w:sz w:val="22"/>
                <w:szCs w:val="22"/>
              </w:rPr>
              <w:t>(NB)</w:t>
            </w:r>
          </w:p>
        </w:tc>
      </w:tr>
      <w:tr w:rsidR="0075551A" w:rsidRPr="003F4627" w14:paraId="421F6BB1" w14:textId="77777777" w:rsidTr="00EF13B3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D26A96D" w14:textId="4389FEAC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R Package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2F3E9D6E" w14:textId="4AC1D4D7" w:rsidR="00960E17" w:rsidRPr="003F4627" w:rsidRDefault="00960E17" w:rsidP="001F2BDA">
            <w:pPr>
              <w:rPr>
                <w:sz w:val="22"/>
                <w:szCs w:val="22"/>
              </w:rPr>
            </w:pPr>
            <w:proofErr w:type="spellStart"/>
            <w:r w:rsidRPr="003F4627">
              <w:rPr>
                <w:sz w:val="22"/>
                <w:szCs w:val="22"/>
              </w:rPr>
              <w:t>glmmTMB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04B800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102A4ED8" w14:textId="49FF4B9E" w:rsidR="00960E17" w:rsidRPr="003F4627" w:rsidRDefault="00960E17" w:rsidP="001F2BDA">
            <w:pPr>
              <w:rPr>
                <w:sz w:val="22"/>
                <w:szCs w:val="22"/>
              </w:rPr>
            </w:pPr>
            <w:proofErr w:type="spellStart"/>
            <w:r w:rsidRPr="003F4627">
              <w:rPr>
                <w:sz w:val="22"/>
                <w:szCs w:val="22"/>
              </w:rPr>
              <w:t>glmmTMB</w:t>
            </w:r>
            <w:proofErr w:type="spellEnd"/>
          </w:p>
        </w:tc>
      </w:tr>
      <w:tr w:rsidR="0075551A" w:rsidRPr="003F4627" w14:paraId="317499B8" w14:textId="77777777" w:rsidTr="00EF13B3">
        <w:trPr>
          <w:jc w:val="center"/>
        </w:trPr>
        <w:tc>
          <w:tcPr>
            <w:tcW w:w="1985" w:type="dxa"/>
          </w:tcPr>
          <w:p w14:paraId="4A733A1F" w14:textId="185465FD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 xml:space="preserve">Formula </w:t>
            </w:r>
          </w:p>
        </w:tc>
        <w:tc>
          <w:tcPr>
            <w:tcW w:w="2925" w:type="dxa"/>
          </w:tcPr>
          <w:p w14:paraId="2D547B1F" w14:textId="1477C7B3" w:rsidR="00960E17" w:rsidRPr="003F4627" w:rsidRDefault="00960E17" w:rsidP="001F2BDA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F4627">
              <w:rPr>
                <w:sz w:val="22"/>
                <w:szCs w:val="22"/>
              </w:rPr>
              <w:t>glmmTMB</w:t>
            </w:r>
            <w:proofErr w:type="spellEnd"/>
            <w:r w:rsidRPr="003F4627">
              <w:rPr>
                <w:sz w:val="22"/>
                <w:szCs w:val="22"/>
              </w:rPr>
              <w:t>( count</w:t>
            </w:r>
            <w:proofErr w:type="gramEnd"/>
            <w:r w:rsidRPr="003F4627">
              <w:rPr>
                <w:sz w:val="22"/>
                <w:szCs w:val="22"/>
              </w:rPr>
              <w:t xml:space="preserve"> ~ year*reason + Age group + Gender + Language + basis + suffering + term + Place + offset(log(populations)),</w:t>
            </w:r>
          </w:p>
          <w:p w14:paraId="4189826A" w14:textId="5088B36C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 xml:space="preserve">+ family = </w:t>
            </w:r>
            <w:proofErr w:type="spellStart"/>
            <w:r w:rsidRPr="003F4627">
              <w:rPr>
                <w:sz w:val="22"/>
                <w:szCs w:val="22"/>
              </w:rPr>
              <w:t>poisson</w:t>
            </w:r>
            <w:proofErr w:type="spellEnd"/>
            <w:r w:rsidRPr="003F4627">
              <w:rPr>
                <w:sz w:val="22"/>
                <w:szCs w:val="22"/>
              </w:rPr>
              <w:t xml:space="preserve"> + data = dat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2FA48C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p w14:paraId="7DAA6FF8" w14:textId="6A13BC67" w:rsidR="00960E17" w:rsidRPr="003F4627" w:rsidRDefault="00960E17" w:rsidP="001F2BDA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F4627">
              <w:rPr>
                <w:sz w:val="22"/>
                <w:szCs w:val="22"/>
              </w:rPr>
              <w:t>glmmTMB</w:t>
            </w:r>
            <w:proofErr w:type="spellEnd"/>
            <w:r w:rsidRPr="003F4627">
              <w:rPr>
                <w:sz w:val="22"/>
                <w:szCs w:val="22"/>
              </w:rPr>
              <w:t>(</w:t>
            </w:r>
            <w:proofErr w:type="gramEnd"/>
            <w:r w:rsidRPr="003F4627">
              <w:rPr>
                <w:sz w:val="22"/>
                <w:szCs w:val="22"/>
              </w:rPr>
              <w:t>count ~ year*reason + Age group + Gender + Language + basis + suffering + term + Place + offset(log(populations)),</w:t>
            </w:r>
          </w:p>
          <w:p w14:paraId="535CFD77" w14:textId="555EEACA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+ family = nbinom2 + data = data</w:t>
            </w:r>
            <w:r w:rsidRPr="003F4627">
              <w:rPr>
                <w:sz w:val="22"/>
                <w:szCs w:val="22"/>
              </w:rPr>
              <w:br/>
              <w:t>Note: NB2 (variance = μ + μ²/θ)</w:t>
            </w:r>
          </w:p>
        </w:tc>
      </w:tr>
      <w:tr w:rsidR="00424066" w:rsidRPr="003F4627" w14:paraId="5A13084D" w14:textId="77777777" w:rsidTr="00EF13B3">
        <w:trPr>
          <w:jc w:val="center"/>
        </w:trPr>
        <w:tc>
          <w:tcPr>
            <w:tcW w:w="1985" w:type="dxa"/>
          </w:tcPr>
          <w:p w14:paraId="66949E3D" w14:textId="3B73967C" w:rsidR="00424066" w:rsidRPr="003F4627" w:rsidRDefault="00424066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 xml:space="preserve">Overdispersion ratio </w:t>
            </w:r>
          </w:p>
        </w:tc>
        <w:tc>
          <w:tcPr>
            <w:tcW w:w="2925" w:type="dxa"/>
          </w:tcPr>
          <w:p w14:paraId="6E878ABC" w14:textId="55949B5B" w:rsidR="00424066" w:rsidRPr="003F4627" w:rsidRDefault="00424066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5.739 (p-value &lt; 0.00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E242CF" w14:textId="77777777" w:rsidR="00424066" w:rsidRPr="003F4627" w:rsidRDefault="00424066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p w14:paraId="6329EA6B" w14:textId="45A2B29E" w:rsidR="00424066" w:rsidRPr="003F4627" w:rsidRDefault="00424066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1.360 (p-value &lt; 0.001)</w:t>
            </w:r>
          </w:p>
        </w:tc>
      </w:tr>
      <w:tr w:rsidR="0075551A" w:rsidRPr="003F4627" w14:paraId="36C63583" w14:textId="77777777" w:rsidTr="00EF13B3">
        <w:trPr>
          <w:jc w:val="center"/>
        </w:trPr>
        <w:tc>
          <w:tcPr>
            <w:tcW w:w="1985" w:type="dxa"/>
          </w:tcPr>
          <w:p w14:paraId="6139F95D" w14:textId="2AA7F5EC" w:rsidR="00960E17" w:rsidRPr="003F4627" w:rsidRDefault="00960E17" w:rsidP="001F2BDA">
            <w:pPr>
              <w:rPr>
                <w:sz w:val="22"/>
                <w:szCs w:val="22"/>
              </w:rPr>
            </w:pPr>
            <w:proofErr w:type="spellStart"/>
            <w:r w:rsidRPr="003F4627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925" w:type="dxa"/>
          </w:tcPr>
          <w:p w14:paraId="0820569B" w14:textId="401F8FCB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23</w:t>
            </w:r>
          </w:p>
        </w:tc>
        <w:tc>
          <w:tcPr>
            <w:tcW w:w="284" w:type="dxa"/>
            <w:tcBorders>
              <w:top w:val="nil"/>
            </w:tcBorders>
          </w:tcPr>
          <w:p w14:paraId="44BCD964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p w14:paraId="5BA72869" w14:textId="48C83C44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24</w:t>
            </w:r>
          </w:p>
        </w:tc>
      </w:tr>
      <w:tr w:rsidR="0075551A" w:rsidRPr="003F4627" w14:paraId="0CEE372C" w14:textId="77777777" w:rsidTr="00EF13B3">
        <w:trPr>
          <w:jc w:val="center"/>
        </w:trPr>
        <w:tc>
          <w:tcPr>
            <w:tcW w:w="1985" w:type="dxa"/>
          </w:tcPr>
          <w:p w14:paraId="6CFFB59C" w14:textId="2EBAFAA3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AIC</w:t>
            </w:r>
          </w:p>
        </w:tc>
        <w:tc>
          <w:tcPr>
            <w:tcW w:w="2925" w:type="dxa"/>
          </w:tcPr>
          <w:p w14:paraId="28E70567" w14:textId="176C9223" w:rsidR="00960E17" w:rsidRPr="003F4627" w:rsidRDefault="0075551A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60222.95</w:t>
            </w:r>
          </w:p>
        </w:tc>
        <w:tc>
          <w:tcPr>
            <w:tcW w:w="284" w:type="dxa"/>
          </w:tcPr>
          <w:p w14:paraId="5FA656DB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p w14:paraId="41C71144" w14:textId="3D3266D3" w:rsidR="00960E17" w:rsidRPr="003F4627" w:rsidRDefault="0075551A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39755.36</w:t>
            </w:r>
          </w:p>
        </w:tc>
      </w:tr>
      <w:tr w:rsidR="0075551A" w:rsidRPr="003F4627" w14:paraId="24E45F56" w14:textId="77777777" w:rsidTr="00EF13B3">
        <w:trPr>
          <w:jc w:val="center"/>
        </w:trPr>
        <w:tc>
          <w:tcPr>
            <w:tcW w:w="1985" w:type="dxa"/>
          </w:tcPr>
          <w:p w14:paraId="29C741D1" w14:textId="07C2CF1A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BIC</w:t>
            </w:r>
          </w:p>
        </w:tc>
        <w:tc>
          <w:tcPr>
            <w:tcW w:w="2925" w:type="dxa"/>
          </w:tcPr>
          <w:p w14:paraId="5C34B68E" w14:textId="02E88472" w:rsidR="00960E17" w:rsidRPr="003F4627" w:rsidRDefault="0075551A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60386.57</w:t>
            </w:r>
          </w:p>
        </w:tc>
        <w:tc>
          <w:tcPr>
            <w:tcW w:w="284" w:type="dxa"/>
          </w:tcPr>
          <w:p w14:paraId="53915B33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p w14:paraId="6D4C584C" w14:textId="430D6A78" w:rsidR="00960E17" w:rsidRPr="003F4627" w:rsidRDefault="0075551A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39926.09</w:t>
            </w:r>
          </w:p>
        </w:tc>
      </w:tr>
      <w:tr w:rsidR="0075551A" w:rsidRPr="003F4627" w14:paraId="0C2AA1DF" w14:textId="77777777" w:rsidTr="00EF13B3">
        <w:trPr>
          <w:jc w:val="center"/>
        </w:trPr>
        <w:tc>
          <w:tcPr>
            <w:tcW w:w="1985" w:type="dxa"/>
          </w:tcPr>
          <w:p w14:paraId="12DA1C6A" w14:textId="7A774A7A" w:rsidR="00960E17" w:rsidRPr="003F4627" w:rsidRDefault="00960E17" w:rsidP="001F2BDA">
            <w:pPr>
              <w:rPr>
                <w:sz w:val="22"/>
                <w:szCs w:val="22"/>
              </w:rPr>
            </w:pPr>
            <w:r w:rsidRPr="003F4627">
              <w:rPr>
                <w:sz w:val="22"/>
                <w:szCs w:val="22"/>
              </w:rPr>
              <w:t>Likelihood ratio test</w:t>
            </w:r>
          </w:p>
        </w:tc>
        <w:tc>
          <w:tcPr>
            <w:tcW w:w="2925" w:type="dxa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06"/>
              <w:gridCol w:w="906"/>
              <w:gridCol w:w="1306"/>
            </w:tblGrid>
            <w:tr w:rsidR="00960E17" w:rsidRPr="003F4627" w14:paraId="34CE9E78" w14:textId="77777777" w:rsidTr="00424066">
              <w:tc>
                <w:tcPr>
                  <w:tcW w:w="1106" w:type="dxa"/>
                </w:tcPr>
                <w:p w14:paraId="39A02CF1" w14:textId="721FC298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LogLik</w:t>
                  </w:r>
                  <w:proofErr w:type="spellEnd"/>
                </w:p>
              </w:tc>
              <w:tc>
                <w:tcPr>
                  <w:tcW w:w="906" w:type="dxa"/>
                </w:tcPr>
                <w:p w14:paraId="50E8F1F7" w14:textId="02A2BFE1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Chisq</w:t>
                  </w:r>
                  <w:proofErr w:type="spellEnd"/>
                </w:p>
              </w:tc>
              <w:tc>
                <w:tcPr>
                  <w:tcW w:w="1306" w:type="dxa"/>
                </w:tcPr>
                <w:p w14:paraId="13977776" w14:textId="1CF8DE51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Pr</w:t>
                  </w:r>
                  <w:proofErr w:type="spellEnd"/>
                  <w:r w:rsidRPr="003F4627">
                    <w:rPr>
                      <w:sz w:val="22"/>
                      <w:szCs w:val="22"/>
                    </w:rPr>
                    <w:t xml:space="preserve"> (&gt;</w:t>
                  </w:r>
                  <w:proofErr w:type="spellStart"/>
                  <w:r w:rsidRPr="003F4627">
                    <w:rPr>
                      <w:sz w:val="22"/>
                      <w:szCs w:val="22"/>
                    </w:rPr>
                    <w:t>Chisq</w:t>
                  </w:r>
                  <w:proofErr w:type="spellEnd"/>
                  <w:r w:rsidRPr="003F4627">
                    <w:rPr>
                      <w:sz w:val="22"/>
                      <w:szCs w:val="22"/>
                    </w:rPr>
                    <w:t>)</w:t>
                  </w:r>
                </w:p>
              </w:tc>
            </w:tr>
            <w:tr w:rsidR="00960E17" w:rsidRPr="003F4627" w14:paraId="50412306" w14:textId="77777777" w:rsidTr="00424066">
              <w:tc>
                <w:tcPr>
                  <w:tcW w:w="1106" w:type="dxa"/>
                </w:tcPr>
                <w:p w14:paraId="7CA3C94B" w14:textId="132D9032" w:rsidR="00960E17" w:rsidRPr="003F4627" w:rsidRDefault="0075551A" w:rsidP="001F2BDA">
                  <w:pPr>
                    <w:rPr>
                      <w:sz w:val="22"/>
                      <w:szCs w:val="22"/>
                    </w:rPr>
                  </w:pPr>
                  <w:r w:rsidRPr="003F4627">
                    <w:rPr>
                      <w:sz w:val="22"/>
                      <w:szCs w:val="22"/>
                    </w:rPr>
                    <w:t>-30088</w:t>
                  </w:r>
                </w:p>
              </w:tc>
              <w:tc>
                <w:tcPr>
                  <w:tcW w:w="906" w:type="dxa"/>
                </w:tcPr>
                <w:p w14:paraId="326E2A79" w14:textId="77777777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306" w:type="dxa"/>
                </w:tcPr>
                <w:p w14:paraId="476030E9" w14:textId="77777777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5480D0F8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</w:tcPr>
          <w:p w14:paraId="4FE071B0" w14:textId="77777777" w:rsidR="00960E17" w:rsidRPr="003F4627" w:rsidRDefault="00960E17" w:rsidP="00960E17">
            <w:pPr>
              <w:rPr>
                <w:sz w:val="22"/>
                <w:szCs w:val="22"/>
              </w:rPr>
            </w:pPr>
          </w:p>
        </w:tc>
        <w:tc>
          <w:tcPr>
            <w:tcW w:w="3832" w:type="dxa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83"/>
              <w:gridCol w:w="1113"/>
              <w:gridCol w:w="1254"/>
            </w:tblGrid>
            <w:tr w:rsidR="00960E17" w:rsidRPr="003F4627" w14:paraId="1B5C5F79" w14:textId="77777777" w:rsidTr="00424066">
              <w:tc>
                <w:tcPr>
                  <w:tcW w:w="1183" w:type="dxa"/>
                </w:tcPr>
                <w:p w14:paraId="58BDCA13" w14:textId="0A649623" w:rsidR="00960E17" w:rsidRPr="003F4627" w:rsidRDefault="00960E17" w:rsidP="00960E17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LogLik</w:t>
                  </w:r>
                  <w:proofErr w:type="spellEnd"/>
                </w:p>
              </w:tc>
              <w:tc>
                <w:tcPr>
                  <w:tcW w:w="1113" w:type="dxa"/>
                </w:tcPr>
                <w:p w14:paraId="03FE2B13" w14:textId="560EE8C6" w:rsidR="00960E17" w:rsidRPr="003F4627" w:rsidRDefault="00960E17" w:rsidP="00960E17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Chisq</w:t>
                  </w:r>
                  <w:proofErr w:type="spellEnd"/>
                </w:p>
              </w:tc>
              <w:tc>
                <w:tcPr>
                  <w:tcW w:w="1254" w:type="dxa"/>
                </w:tcPr>
                <w:p w14:paraId="48C72828" w14:textId="1504E932" w:rsidR="00960E17" w:rsidRPr="003F4627" w:rsidRDefault="00960E17" w:rsidP="00960E17">
                  <w:pPr>
                    <w:rPr>
                      <w:sz w:val="22"/>
                      <w:szCs w:val="22"/>
                    </w:rPr>
                  </w:pPr>
                  <w:proofErr w:type="spellStart"/>
                  <w:r w:rsidRPr="003F4627">
                    <w:rPr>
                      <w:sz w:val="22"/>
                      <w:szCs w:val="22"/>
                    </w:rPr>
                    <w:t>Pr</w:t>
                  </w:r>
                  <w:proofErr w:type="spellEnd"/>
                  <w:r w:rsidRPr="003F4627">
                    <w:rPr>
                      <w:sz w:val="22"/>
                      <w:szCs w:val="22"/>
                    </w:rPr>
                    <w:t xml:space="preserve"> (&gt;</w:t>
                  </w:r>
                  <w:proofErr w:type="spellStart"/>
                  <w:r w:rsidRPr="003F4627">
                    <w:rPr>
                      <w:sz w:val="22"/>
                      <w:szCs w:val="22"/>
                    </w:rPr>
                    <w:t>Chisq</w:t>
                  </w:r>
                  <w:proofErr w:type="spellEnd"/>
                  <w:r w:rsidRPr="003F4627">
                    <w:rPr>
                      <w:sz w:val="22"/>
                      <w:szCs w:val="22"/>
                    </w:rPr>
                    <w:t>)</w:t>
                  </w:r>
                </w:p>
              </w:tc>
            </w:tr>
            <w:tr w:rsidR="00960E17" w:rsidRPr="003F4627" w14:paraId="2C657A74" w14:textId="77777777" w:rsidTr="00424066">
              <w:tc>
                <w:tcPr>
                  <w:tcW w:w="1183" w:type="dxa"/>
                </w:tcPr>
                <w:p w14:paraId="0B5F045F" w14:textId="17617193" w:rsidR="00960E17" w:rsidRPr="003F4627" w:rsidRDefault="0075551A" w:rsidP="001F2BDA">
                  <w:pPr>
                    <w:rPr>
                      <w:sz w:val="22"/>
                      <w:szCs w:val="22"/>
                    </w:rPr>
                  </w:pPr>
                  <w:r w:rsidRPr="003F4627">
                    <w:rPr>
                      <w:sz w:val="22"/>
                      <w:szCs w:val="22"/>
                    </w:rPr>
                    <w:t>-19854</w:t>
                  </w:r>
                </w:p>
              </w:tc>
              <w:tc>
                <w:tcPr>
                  <w:tcW w:w="1113" w:type="dxa"/>
                </w:tcPr>
                <w:p w14:paraId="57375C7E" w14:textId="3B64FDB5" w:rsidR="00960E17" w:rsidRPr="003F4627" w:rsidRDefault="0075551A" w:rsidP="001F2BDA">
                  <w:pPr>
                    <w:rPr>
                      <w:sz w:val="22"/>
                      <w:szCs w:val="22"/>
                    </w:rPr>
                  </w:pPr>
                  <w:r w:rsidRPr="003F4627">
                    <w:rPr>
                      <w:sz w:val="22"/>
                      <w:szCs w:val="22"/>
                    </w:rPr>
                    <w:t>20470</w:t>
                  </w:r>
                </w:p>
              </w:tc>
              <w:tc>
                <w:tcPr>
                  <w:tcW w:w="1254" w:type="dxa"/>
                </w:tcPr>
                <w:p w14:paraId="01E43F85" w14:textId="7ECB3937" w:rsidR="00960E17" w:rsidRPr="003F4627" w:rsidRDefault="00960E17" w:rsidP="001F2BDA">
                  <w:pPr>
                    <w:rPr>
                      <w:sz w:val="22"/>
                      <w:szCs w:val="22"/>
                    </w:rPr>
                  </w:pPr>
                  <w:r w:rsidRPr="003F4627">
                    <w:rPr>
                      <w:sz w:val="22"/>
                      <w:szCs w:val="22"/>
                    </w:rPr>
                    <w:t>0.000 (***)</w:t>
                  </w:r>
                </w:p>
              </w:tc>
            </w:tr>
          </w:tbl>
          <w:p w14:paraId="6CDD985A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</w:tr>
      <w:tr w:rsidR="0075551A" w:rsidRPr="003F4627" w14:paraId="15B7BBA0" w14:textId="77777777" w:rsidTr="00EF13B3">
        <w:trPr>
          <w:jc w:val="center"/>
        </w:trPr>
        <w:tc>
          <w:tcPr>
            <w:tcW w:w="1985" w:type="dxa"/>
          </w:tcPr>
          <w:p w14:paraId="0DF9DD94" w14:textId="77777777" w:rsidR="00960E17" w:rsidRPr="003F4627" w:rsidRDefault="00960E17" w:rsidP="001F2BDA">
            <w:pPr>
              <w:rPr>
                <w:sz w:val="22"/>
                <w:szCs w:val="22"/>
              </w:rPr>
            </w:pPr>
          </w:p>
        </w:tc>
        <w:tc>
          <w:tcPr>
            <w:tcW w:w="7041" w:type="dxa"/>
            <w:gridSpan w:val="3"/>
          </w:tcPr>
          <w:p w14:paraId="7C16E763" w14:textId="3B880EA4" w:rsidR="00960E17" w:rsidRPr="003F4627" w:rsidRDefault="0075551A" w:rsidP="00960E17">
            <w:pPr>
              <w:rPr>
                <w:sz w:val="22"/>
                <w:szCs w:val="22"/>
              </w:rPr>
            </w:pPr>
            <w:r w:rsidRPr="003F4627">
              <w:rPr>
                <w:noProof/>
                <w:sz w:val="22"/>
                <w:szCs w:val="22"/>
                <w14:ligatures w14:val="standardContextual"/>
              </w:rPr>
              <w:drawing>
                <wp:inline distT="0" distB="0" distL="0" distR="0" wp14:anchorId="6DA67C39" wp14:editId="39D65204">
                  <wp:extent cx="3969075" cy="1615597"/>
                  <wp:effectExtent l="0" t="0" r="0" b="0"/>
                  <wp:docPr id="3442332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233233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9936" cy="1644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CC0F9D" w14:textId="258991E3" w:rsidR="00F20C42" w:rsidRPr="003F4627" w:rsidRDefault="00F20C42" w:rsidP="00E1063E">
      <w:pPr>
        <w:pStyle w:val="Heading1"/>
        <w:rPr>
          <w:b w:val="0"/>
          <w:bCs w:val="0"/>
        </w:rPr>
      </w:pPr>
    </w:p>
    <w:sectPr w:rsidR="00F20C42" w:rsidRPr="003F4627" w:rsidSect="00E1063E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1664A" w14:textId="77777777" w:rsidR="002A213E" w:rsidRDefault="002A213E" w:rsidP="00610191">
      <w:r>
        <w:separator/>
      </w:r>
    </w:p>
  </w:endnote>
  <w:endnote w:type="continuationSeparator" w:id="0">
    <w:p w14:paraId="0F046E8A" w14:textId="77777777" w:rsidR="002A213E" w:rsidRDefault="002A213E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ED098" w14:textId="77777777" w:rsidR="002A213E" w:rsidRDefault="002A213E" w:rsidP="00610191">
      <w:r>
        <w:separator/>
      </w:r>
    </w:p>
  </w:footnote>
  <w:footnote w:type="continuationSeparator" w:id="0">
    <w:p w14:paraId="2D899BA0" w14:textId="77777777" w:rsidR="002A213E" w:rsidRDefault="002A213E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A213E"/>
    <w:rsid w:val="002E6445"/>
    <w:rsid w:val="003B00EA"/>
    <w:rsid w:val="003F4627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B2656"/>
    <w:rsid w:val="00B06DE0"/>
    <w:rsid w:val="00B37B13"/>
    <w:rsid w:val="00B45122"/>
    <w:rsid w:val="00B720C9"/>
    <w:rsid w:val="00B87845"/>
    <w:rsid w:val="00C22FB5"/>
    <w:rsid w:val="00CB790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30CC"/>
    <w:pPr>
      <w:keepNext/>
      <w:keepLines/>
      <w:spacing w:before="160" w:after="80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D230CC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51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09:00Z</dcterms:created>
  <dcterms:modified xsi:type="dcterms:W3CDTF">2025-11-07T21:09:00Z</dcterms:modified>
</cp:coreProperties>
</file>